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7F0" w:rsidRPr="00C10B1B" w:rsidRDefault="007E3D84" w:rsidP="00BA1B58">
      <w:pPr>
        <w:pStyle w:val="Text"/>
        <w:ind w:firstLine="0"/>
        <w:rPr>
          <w:rFonts w:eastAsiaTheme="minorEastAsia"/>
          <w:b/>
          <w:sz w:val="24"/>
          <w:szCs w:val="24"/>
          <w:lang w:eastAsia="zh-CN"/>
        </w:rPr>
      </w:pPr>
      <w:r>
        <w:rPr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50F22391" wp14:editId="744B467E">
                <wp:simplePos x="0" y="0"/>
                <wp:positionH relativeFrom="margin">
                  <wp:posOffset>-292100</wp:posOffset>
                </wp:positionH>
                <wp:positionV relativeFrom="margin">
                  <wp:posOffset>349250</wp:posOffset>
                </wp:positionV>
                <wp:extent cx="7429500" cy="5467350"/>
                <wp:effectExtent l="0" t="0" r="0" b="0"/>
                <wp:wrapTopAndBottom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29500" cy="546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74DE" w:rsidRDefault="005A74DE" w:rsidP="000909BB">
                            <w:pPr>
                              <w:pStyle w:val="TableTitle"/>
                            </w:pPr>
                          </w:p>
                          <w:p w:rsidR="005A74DE" w:rsidRPr="003F5782" w:rsidRDefault="005A74DE" w:rsidP="000909BB">
                            <w:pPr>
                              <w:pStyle w:val="TableTitle"/>
                              <w:jc w:val="left"/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</w:pPr>
                            <w:r w:rsidRPr="00A51C5C"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  <w:t>S1 Table.</w:t>
                            </w:r>
                            <w:r w:rsidRPr="003F5782"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  <w:t>Volume measures</w:t>
                            </w:r>
                            <w:r w:rsidRPr="003F5782"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  <w:t xml:space="preserve"> for subcortical structures</w:t>
                            </w:r>
                          </w:p>
                          <w:tbl>
                            <w:tblPr>
                              <w:tblW w:w="5000" w:type="pct"/>
                              <w:jc w:val="center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108"/>
                              <w:gridCol w:w="450"/>
                              <w:gridCol w:w="1674"/>
                              <w:gridCol w:w="825"/>
                              <w:gridCol w:w="906"/>
                              <w:gridCol w:w="906"/>
                              <w:gridCol w:w="987"/>
                              <w:gridCol w:w="1512"/>
                              <w:gridCol w:w="743"/>
                              <w:gridCol w:w="906"/>
                              <w:gridCol w:w="906"/>
                              <w:gridCol w:w="906"/>
                            </w:tblGrid>
                            <w:tr w:rsidR="009230C3" w:rsidRPr="00AC24FA" w:rsidTr="009230C3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tcBorders>
                                    <w:top w:val="doub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2A57F0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doub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2A57F0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9230C3" w:rsidRPr="00D8367A" w:rsidRDefault="009230C3" w:rsidP="002A57F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9230C3" w:rsidRPr="00D8367A" w:rsidRDefault="009230C3" w:rsidP="002A57F0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9230C3" w:rsidRPr="00D8367A" w:rsidRDefault="009230C3" w:rsidP="002A57F0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8367A">
                                    <w:rPr>
                                      <w:sz w:val="16"/>
                                      <w:szCs w:val="16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gridSpan w:val="2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9230C3" w:rsidRPr="00D8367A" w:rsidRDefault="009230C3" w:rsidP="002A57F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9230C3" w:rsidRPr="00D8367A" w:rsidRDefault="009230C3" w:rsidP="002A57F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8367A">
                                    <w:rPr>
                                      <w:sz w:val="16"/>
                                      <w:szCs w:val="16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9230C3" w:rsidRDefault="009230C3" w:rsidP="00380FE5">
                                  <w:pPr>
                                    <w:ind w:leftChars="11" w:left="24" w:rightChars="-492" w:right="-1082" w:firstLine="1659"/>
                                    <w:jc w:val="center"/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3" w:type="pct"/>
                                  <w:gridSpan w:val="3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D8367A" w:rsidRDefault="009230C3" w:rsidP="00380FE5">
                                  <w:pPr>
                                    <w:ind w:leftChars="11" w:left="24" w:rightChars="-492" w:right="-1082" w:firstLine="1659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2A57F0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ructure</w:t>
                                  </w: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2A57F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9230C3" w:rsidRPr="00D8367A" w:rsidRDefault="009230C3" w:rsidP="002A57F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mean </w:t>
                                  </w:r>
                                  <w:r w:rsidRPr="00AC24FA">
                                    <w:rPr>
                                      <w:sz w:val="16"/>
                                      <w:szCs w:val="16"/>
                                    </w:rPr>
                                    <w:t>±</w:t>
                                  </w:r>
                                  <w:r w:rsidR="004A5890"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="004A5890">
                                    <w:rPr>
                                      <w:sz w:val="16"/>
                                      <w:szCs w:val="16"/>
                                    </w:rPr>
                                    <w:t>s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9230C3" w:rsidRPr="00F95F56" w:rsidRDefault="009230C3" w:rsidP="002A57F0">
                                  <w:pPr>
                                    <w:jc w:val="center"/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se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9230C3" w:rsidRPr="00D8367A" w:rsidRDefault="009230C3" w:rsidP="002A57F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F95F56">
                                    <w:rPr>
                                      <w:sz w:val="16"/>
                                      <w:szCs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002695" w:rsidRDefault="009230C3" w:rsidP="002A57F0">
                                  <w:pPr>
                                    <w:ind w:leftChars="-25" w:left="-55"/>
                                    <w:jc w:val="center"/>
                                    <w:rPr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 w:rsidRPr="00F95F56">
                                    <w:rPr>
                                      <w:sz w:val="16"/>
                                      <w:szCs w:val="16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D8367A" w:rsidRDefault="009230C3" w:rsidP="002A57F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F95F56">
                                    <w:rPr>
                                      <w:sz w:val="16"/>
                                      <w:szCs w:val="16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9230C3" w:rsidRPr="004825A1" w:rsidRDefault="004A5890" w:rsidP="002A57F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mean ± </w:t>
                                  </w:r>
                                  <w:proofErr w:type="spellStart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9230C3" w:rsidRPr="004825A1" w:rsidRDefault="009230C3" w:rsidP="002A57F0">
                                  <w:pPr>
                                    <w:jc w:val="center"/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se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9230C3" w:rsidRPr="004825A1" w:rsidRDefault="009230C3" w:rsidP="002A57F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4825A1">
                                    <w:rPr>
                                      <w:sz w:val="16"/>
                                      <w:szCs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4825A1" w:rsidRDefault="009230C3" w:rsidP="002A57F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4825A1">
                                    <w:rPr>
                                      <w:sz w:val="16"/>
                                      <w:szCs w:val="16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4825A1" w:rsidRDefault="009230C3" w:rsidP="002A57F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4825A1">
                                    <w:rPr>
                                      <w:sz w:val="16"/>
                                      <w:szCs w:val="16"/>
                                    </w:rPr>
                                    <w:t>max</w:t>
                                  </w: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halamus</w:t>
                                  </w: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75751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75751">
                                    <w:rPr>
                                      <w:sz w:val="16"/>
                                      <w:szCs w:val="16"/>
                                    </w:rPr>
                                    <w:t>SCZ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0559.842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489.824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12.373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0668.37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9311.625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1178.000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0097.112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493.850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13.297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0108.12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9028.12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0951.875 </w:t>
                                  </w: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0864.836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180.434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1.394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0850.62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0476.000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1238.750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0345.441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201.058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6.126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0300.50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0000.12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0725.750 </w:t>
                                  </w: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C24FA">
                                    <w:rPr>
                                      <w:sz w:val="16"/>
                                      <w:szCs w:val="16"/>
                                    </w:rPr>
                                    <w:t>Caud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te</w:t>
                                  </w: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75751">
                                    <w:rPr>
                                      <w:sz w:val="16"/>
                                      <w:szCs w:val="16"/>
                                    </w:rPr>
                                    <w:t>SCZ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472.408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484.404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11.13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4529.25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3520.125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5450.625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729.618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484.000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11.037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4826.25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3631.50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5396.625 </w:t>
                                  </w: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733.526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305.862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70.17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4731.75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4191.750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5241.375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003.349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434.398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99.658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5018.62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4336.87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5859.000 </w:t>
                                  </w: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utamen</w:t>
                                  </w: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75751">
                                    <w:rPr>
                                      <w:sz w:val="16"/>
                                      <w:szCs w:val="16"/>
                                    </w:rPr>
                                    <w:t>SCZ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6820.697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361.294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82.887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6888.37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6162.750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7290.000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6886.243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320.147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73.447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6976.12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6237.00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7519.500 </w:t>
                                  </w: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6791.033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375.825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86.22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6864.75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6169.500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7489.125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7148.783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274.083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62.879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7188.75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6483.37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7587.000 </w:t>
                                  </w: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alllidu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75751">
                                    <w:rPr>
                                      <w:sz w:val="16"/>
                                      <w:szCs w:val="16"/>
                                    </w:rPr>
                                    <w:t>SCZ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401.224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410.983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94.286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490.75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019.250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895.750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593.599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173.576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9.821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605.50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325.37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3010.500 </w:t>
                                  </w:r>
                                </w:p>
                              </w:tc>
                            </w:tr>
                            <w:tr w:rsidR="00FB3F54" w:rsidRPr="001F479F" w:rsidTr="009230C3">
                              <w:trPr>
                                <w:trHeight w:val="323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1F479F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1F479F"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1F479F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450.428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252.981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8.038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409.75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153.250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3148.875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1F479F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432.487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340.936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78.216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473.87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225.12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824.875 </w:t>
                                  </w:r>
                                </w:p>
                              </w:tc>
                            </w:tr>
                            <w:tr w:rsidR="00FB3F54" w:rsidRPr="001F479F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C24FA">
                                    <w:rPr>
                                      <w:sz w:val="16"/>
                                      <w:szCs w:val="16"/>
                                    </w:rPr>
                                    <w:t>Hip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campus</w:t>
                                  </w: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1F479F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sz w:val="16"/>
                                      <w:szCs w:val="16"/>
                                    </w:rPr>
                                    <w:t>SCZ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1F479F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777.401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489.613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12.325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4782.37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3803.625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5649.750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1F479F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999.796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601.129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37.909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5167.12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3705.75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5737.500 </w:t>
                                  </w:r>
                                </w:p>
                              </w:tc>
                            </w:tr>
                            <w:tr w:rsidR="00FB3F54" w:rsidRPr="001F479F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1F479F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1F479F"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1F479F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262.336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398.044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91.318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5244.75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4482.000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5926.500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1F479F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646.73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394.188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90.433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5666.62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4968.00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1F479F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1F479F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6365.250 </w:t>
                                  </w: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mygdala</w:t>
                                  </w: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75751">
                                    <w:rPr>
                                      <w:sz w:val="16"/>
                                      <w:szCs w:val="16"/>
                                    </w:rPr>
                                    <w:t>SCZ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217.375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134.700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0.902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224.12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004.750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558.250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027.132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211.009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8.409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035.12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650.37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413.125 </w:t>
                                  </w: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175.276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259.971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9.641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149.87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869.750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669.625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096.23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208.210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7.767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109.37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704.37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662.875 </w:t>
                                  </w: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Default="009230C3" w:rsidP="00743938">
                                  <w:pPr>
                                    <w:spacing w:after="0" w:line="240" w:lineRule="auto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Nucleus </w:t>
                                  </w:r>
                                </w:p>
                                <w:p w:rsidR="009230C3" w:rsidRPr="00AC24FA" w:rsidRDefault="009230C3" w:rsidP="00743938">
                                  <w:pPr>
                                    <w:spacing w:after="0" w:line="240" w:lineRule="auto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ccumben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75751">
                                    <w:rPr>
                                      <w:sz w:val="16"/>
                                      <w:szCs w:val="16"/>
                                    </w:rPr>
                                    <w:t>SCZ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764.704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125.377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8.764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762.75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499.500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073.250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631.658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120.255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7.588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600.75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475.87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921.375 </w:t>
                                  </w: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791.882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94.441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1.666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806.62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631.125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968.625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643.559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98.962</w:t>
                                  </w: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2.703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641.25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499.50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830.250 </w:t>
                                  </w: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C24FA">
                                    <w:rPr>
                                      <w:sz w:val="16"/>
                                      <w:szCs w:val="16"/>
                                    </w:rPr>
                                    <w:t>Br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ain </w:t>
                                  </w:r>
                                  <w:r w:rsidRPr="00AC24FA">
                                    <w:rPr>
                                      <w:sz w:val="16"/>
                                      <w:szCs w:val="16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75751">
                                    <w:rPr>
                                      <w:sz w:val="16"/>
                                      <w:szCs w:val="16"/>
                                    </w:rPr>
                                    <w:t>SCZ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2693.803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21771.534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994.732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6942.625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4931.125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21763.250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FB3F54" w:rsidRPr="00AC24FA" w:rsidTr="009230C3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511" w:type="pct"/>
                                  <w:vMerge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6"/>
                                      <w:szCs w:val="16"/>
                                      <w:lang w:eastAsia="zh-CN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:rsidR="009230C3" w:rsidRPr="00743938" w:rsidRDefault="009230C3" w:rsidP="009230C3">
                                  <w:pPr>
                                    <w:rPr>
                                      <w:rFonts w:eastAsia="宋体" w:cs="Arial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7143.704±</w:t>
                                  </w:r>
                                  <w:r w:rsidR="00FB3F54" w:rsidRPr="00AC24FA">
                                    <w:rPr>
                                      <w:sz w:val="16"/>
                                      <w:szCs w:val="16"/>
                                    </w:rPr>
                                    <w:t>2133.718</w:t>
                                  </w:r>
                                </w:p>
                              </w:tc>
                              <w:tc>
                                <w:tcPr>
                                  <w:tcW w:w="10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89.509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6939.250 </w:t>
                                  </w: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4934.500 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9230C3" w:rsidRPr="00743938" w:rsidRDefault="009230C3" w:rsidP="00743938">
                                  <w:pPr>
                                    <w:jc w:val="right"/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743938">
                                    <w:rPr>
                                      <w:rFonts w:eastAsia="MingLiU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35312.625 </w:t>
                                  </w:r>
                                </w:p>
                              </w:tc>
                              <w:tc>
                                <w:tcPr>
                                  <w:tcW w:w="6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230C3" w:rsidRPr="00AC24FA" w:rsidRDefault="009230C3" w:rsidP="0074393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5A74DE" w:rsidRPr="00BA1C4E" w:rsidRDefault="005A74DE" w:rsidP="001F479F">
                            <w:pPr>
                              <w:pStyle w:val="a3"/>
                              <w:rPr>
                                <w:color w:val="FF0000"/>
                              </w:rPr>
                            </w:pPr>
                            <w:r>
                              <w:t xml:space="preserve">Volume measures </w:t>
                            </w:r>
                            <w:r w:rsidRPr="00FA0237">
                              <w:t xml:space="preserve">for </w:t>
                            </w:r>
                            <w:r>
                              <w:t xml:space="preserve">the seven subcortical GM structures, bilaterally, and the brain stem, for </w:t>
                            </w:r>
                            <w:r w:rsidRPr="00FA0237">
                              <w:t xml:space="preserve">schizophrenia patients </w:t>
                            </w:r>
                            <w:r>
                              <w:t xml:space="preserve">(SCZ) </w:t>
                            </w:r>
                            <w:r w:rsidRPr="00FA0237">
                              <w:t>and healthy controls</w:t>
                            </w:r>
                            <w:r>
                              <w:t xml:space="preserve"> (HC)</w:t>
                            </w:r>
                            <w:r w:rsidRPr="00FA0237">
                              <w:t>.</w:t>
                            </w:r>
                            <w:r>
                              <w:t xml:space="preserve"> The values denote mea</w:t>
                            </w:r>
                            <w:r w:rsidRPr="008221DA">
                              <w:t>n, standard deviation,</w:t>
                            </w:r>
                            <w:r>
                              <w:t xml:space="preserve"> standard error of the mean (</w:t>
                            </w:r>
                            <w:proofErr w:type="spellStart"/>
                            <w:r>
                              <w:t>s.e.m</w:t>
                            </w:r>
                            <w:proofErr w:type="spellEnd"/>
                            <w:r>
                              <w:t xml:space="preserve">., within-group), median, </w:t>
                            </w:r>
                            <w:proofErr w:type="gramStart"/>
                            <w:r>
                              <w:t>range</w:t>
                            </w:r>
                            <w:proofErr w:type="gramEnd"/>
                            <w:r>
                              <w:t xml:space="preserve"> (minimum and maximum).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0F22391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23pt;margin-top:27.5pt;width:585pt;height:430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" o:allowincell="f" stroked="f">
                <v:textbox inset="0,0,0,0">
                  <w:txbxContent>
                    <w:p w:rsidR="005A74DE" w:rsidRDefault="005A74DE" w:rsidP="000909BB">
                      <w:pPr>
                        <w:pStyle w:val="TableTitle"/>
                      </w:pPr>
                    </w:p>
                    <w:p w:rsidR="005A74DE" w:rsidRPr="003F5782" w:rsidRDefault="005A74DE" w:rsidP="000909BB">
                      <w:pPr>
                        <w:pStyle w:val="TableTitle"/>
                        <w:jc w:val="left"/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</w:pPr>
                      <w:r w:rsidRPr="00A51C5C"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  <w:t>S1 Table.</w:t>
                      </w:r>
                      <w:r w:rsidRPr="003F5782"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  <w:t>Volume measures</w:t>
                      </w:r>
                      <w:r w:rsidRPr="003F5782"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  <w:t xml:space="preserve"> for subcortical structures</w:t>
                      </w:r>
                    </w:p>
                    <w:tbl>
                      <w:tblPr>
                        <w:tblW w:w="5000" w:type="pct"/>
                        <w:jc w:val="center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108"/>
                        <w:gridCol w:w="450"/>
                        <w:gridCol w:w="1674"/>
                        <w:gridCol w:w="825"/>
                        <w:gridCol w:w="906"/>
                        <w:gridCol w:w="906"/>
                        <w:gridCol w:w="987"/>
                        <w:gridCol w:w="1512"/>
                        <w:gridCol w:w="743"/>
                        <w:gridCol w:w="906"/>
                        <w:gridCol w:w="906"/>
                        <w:gridCol w:w="906"/>
                      </w:tblGrid>
                      <w:tr w:rsidR="009230C3" w:rsidRPr="00AC24FA" w:rsidTr="009230C3">
                        <w:trPr>
                          <w:trHeight w:val="285"/>
                          <w:jc w:val="center"/>
                        </w:trPr>
                        <w:tc>
                          <w:tcPr>
                            <w:tcW w:w="511" w:type="pct"/>
                            <w:tcBorders>
                              <w:top w:val="doub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2A57F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doub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2A57F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9230C3" w:rsidRPr="00D8367A" w:rsidRDefault="009230C3" w:rsidP="002A57F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9230C3" w:rsidRPr="00D8367A" w:rsidRDefault="009230C3" w:rsidP="002A57F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9230C3" w:rsidRPr="00D8367A" w:rsidRDefault="009230C3" w:rsidP="002A57F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D8367A">
                              <w:rPr>
                                <w:sz w:val="16"/>
                                <w:szCs w:val="16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873" w:type="pct"/>
                            <w:gridSpan w:val="2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9230C3" w:rsidRPr="00D8367A" w:rsidRDefault="009230C3" w:rsidP="002A57F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9230C3" w:rsidRPr="00D8367A" w:rsidRDefault="009230C3" w:rsidP="002A57F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8367A">
                              <w:rPr>
                                <w:sz w:val="16"/>
                                <w:szCs w:val="16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9230C3" w:rsidRDefault="009230C3" w:rsidP="00380FE5">
                            <w:pPr>
                              <w:ind w:leftChars="11" w:left="24" w:rightChars="-492" w:right="-1082" w:firstLine="1659"/>
                              <w:jc w:val="center"/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1253" w:type="pct"/>
                            <w:gridSpan w:val="3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D8367A" w:rsidRDefault="009230C3" w:rsidP="00380FE5">
                            <w:pPr>
                              <w:ind w:leftChars="11" w:left="24" w:rightChars="-492" w:right="-1082" w:firstLine="1659"/>
                              <w:jc w:val="center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 w:rsidR="00FB3F54" w:rsidRPr="00AC24FA" w:rsidTr="009230C3">
                        <w:trPr>
                          <w:trHeight w:val="285"/>
                          <w:jc w:val="center"/>
                        </w:trPr>
                        <w:tc>
                          <w:tcPr>
                            <w:tcW w:w="51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2A57F0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ructure</w:t>
                            </w: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2A57F0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9230C3" w:rsidRPr="00D8367A" w:rsidRDefault="009230C3" w:rsidP="002A57F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mean </w:t>
                            </w:r>
                            <w:r w:rsidRPr="00AC24FA">
                              <w:rPr>
                                <w:sz w:val="16"/>
                                <w:szCs w:val="16"/>
                              </w:rPr>
                              <w:t>±</w:t>
                            </w:r>
                            <w:r w:rsidR="004A589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="004A5890">
                              <w:rPr>
                                <w:sz w:val="16"/>
                                <w:szCs w:val="16"/>
                              </w:rPr>
                              <w:t>sd</w:t>
                            </w:r>
                            <w:proofErr w:type="spellEnd"/>
                          </w:p>
                        </w:tc>
                        <w:tc>
                          <w:tcPr>
                            <w:tcW w:w="10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9230C3" w:rsidRPr="00F95F56" w:rsidRDefault="009230C3" w:rsidP="002A57F0">
                            <w:pPr>
                              <w:jc w:val="center"/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proofErr w:type="spellStart"/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sem</w:t>
                            </w:r>
                            <w:proofErr w:type="spellEnd"/>
                          </w:p>
                        </w:tc>
                        <w:tc>
                          <w:tcPr>
                            <w:tcW w:w="418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9230C3" w:rsidRPr="00D8367A" w:rsidRDefault="009230C3" w:rsidP="002A57F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95F56">
                              <w:rPr>
                                <w:sz w:val="16"/>
                                <w:szCs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002695" w:rsidRDefault="009230C3" w:rsidP="002A57F0">
                            <w:pPr>
                              <w:ind w:leftChars="-25" w:left="-55"/>
                              <w:jc w:val="center"/>
                              <w:rPr>
                                <w:sz w:val="16"/>
                                <w:szCs w:val="16"/>
                                <w:highlight w:val="yellow"/>
                              </w:rPr>
                            </w:pPr>
                            <w:r w:rsidRPr="00F95F56">
                              <w:rPr>
                                <w:sz w:val="16"/>
                                <w:szCs w:val="16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D8367A" w:rsidRDefault="009230C3" w:rsidP="002A57F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95F56">
                              <w:rPr>
                                <w:sz w:val="16"/>
                                <w:szCs w:val="16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9230C3" w:rsidRPr="004825A1" w:rsidRDefault="004A5890" w:rsidP="002A57F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mean ±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sd</w:t>
                            </w:r>
                            <w:proofErr w:type="spellEnd"/>
                          </w:p>
                        </w:tc>
                        <w:tc>
                          <w:tcPr>
                            <w:tcW w:w="20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9230C3" w:rsidRPr="004825A1" w:rsidRDefault="009230C3" w:rsidP="002A57F0">
                            <w:pPr>
                              <w:jc w:val="center"/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proofErr w:type="spellStart"/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sem</w:t>
                            </w:r>
                            <w:proofErr w:type="spellEnd"/>
                          </w:p>
                        </w:tc>
                        <w:tc>
                          <w:tcPr>
                            <w:tcW w:w="418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9230C3" w:rsidRPr="004825A1" w:rsidRDefault="009230C3" w:rsidP="002A57F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4825A1">
                              <w:rPr>
                                <w:sz w:val="16"/>
                                <w:szCs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4825A1" w:rsidRDefault="009230C3" w:rsidP="002A57F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4825A1">
                              <w:rPr>
                                <w:sz w:val="16"/>
                                <w:szCs w:val="16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4825A1" w:rsidRDefault="009230C3" w:rsidP="002A57F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4825A1">
                              <w:rPr>
                                <w:sz w:val="16"/>
                                <w:szCs w:val="16"/>
                              </w:rPr>
                              <w:t>max</w:t>
                            </w:r>
                          </w:p>
                        </w:tc>
                      </w:tr>
                      <w:tr w:rsidR="00FB3F54" w:rsidRPr="00AC24FA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halamus</w:t>
                            </w: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75751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75751">
                              <w:rPr>
                                <w:sz w:val="16"/>
                                <w:szCs w:val="16"/>
                              </w:rPr>
                              <w:t>SCZ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10559.842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489.824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112.373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0668.37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9311.625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1178.000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10097.112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493.850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113.297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0108.12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9028.12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0951.875 </w:t>
                            </w:r>
                          </w:p>
                        </w:tc>
                      </w:tr>
                      <w:tr w:rsidR="00FB3F54" w:rsidRPr="00AC24FA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10864.836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180.434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41.394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0850.62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0476.000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1238.750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10345.441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201.058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46.126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0300.50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0000.12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0725.750 </w:t>
                            </w:r>
                          </w:p>
                        </w:tc>
                      </w:tr>
                      <w:tr w:rsidR="00FB3F54" w:rsidRPr="00AC24FA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 w:val="restar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C24FA">
                              <w:rPr>
                                <w:sz w:val="16"/>
                                <w:szCs w:val="16"/>
                              </w:rPr>
                              <w:t>Cau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te</w:t>
                            </w: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75751">
                              <w:rPr>
                                <w:sz w:val="16"/>
                                <w:szCs w:val="16"/>
                              </w:rPr>
                              <w:t>SCZ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4472.408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484.404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111.13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4529.25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3520.125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5450.625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4729.618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484.000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111.037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4826.25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3631.50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5396.625 </w:t>
                            </w:r>
                          </w:p>
                        </w:tc>
                      </w:tr>
                      <w:tr w:rsidR="00FB3F54" w:rsidRPr="00AC24FA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4733.526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305.862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70.17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4731.75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4191.750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5241.375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5003.349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434.398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99.658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5018.62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4336.87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5859.000 </w:t>
                            </w:r>
                          </w:p>
                        </w:tc>
                      </w:tr>
                      <w:tr w:rsidR="00FB3F54" w:rsidRPr="00AC24FA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 w:val="restar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utamen</w:t>
                            </w: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75751">
                              <w:rPr>
                                <w:sz w:val="16"/>
                                <w:szCs w:val="16"/>
                              </w:rPr>
                              <w:t>SCZ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6820.697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361.294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82.887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6888.37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6162.750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7290.000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6886.243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320.147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73.447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6976.12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6237.00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7519.500 </w:t>
                            </w:r>
                          </w:p>
                        </w:tc>
                      </w:tr>
                      <w:tr w:rsidR="00FB3F54" w:rsidRPr="00AC24FA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6791.033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375.825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86.22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6864.75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6169.500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7489.125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7148.783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274.083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62.879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7188.75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6483.37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7587.000 </w:t>
                            </w:r>
                          </w:p>
                        </w:tc>
                      </w:tr>
                      <w:tr w:rsidR="00FB3F54" w:rsidRPr="00AC24FA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 w:val="restar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Palllidum</w:t>
                            </w:r>
                            <w:proofErr w:type="spellEnd"/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75751">
                              <w:rPr>
                                <w:sz w:val="16"/>
                                <w:szCs w:val="16"/>
                              </w:rPr>
                              <w:t>SCZ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2401.224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410.983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94.286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490.75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019.250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895.750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2593.599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173.576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39.821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605.50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325.37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3010.500 </w:t>
                            </w:r>
                          </w:p>
                        </w:tc>
                      </w:tr>
                      <w:tr w:rsidR="00FB3F54" w:rsidRPr="001F479F" w:rsidTr="009230C3">
                        <w:trPr>
                          <w:trHeight w:val="323"/>
                          <w:jc w:val="center"/>
                        </w:trPr>
                        <w:tc>
                          <w:tcPr>
                            <w:tcW w:w="511" w:type="pct"/>
                            <w:vMerge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1F479F" w:rsidRDefault="009230C3" w:rsidP="00743938">
                            <w:pPr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F479F"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1F479F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cs="Arial"/>
                                <w:sz w:val="16"/>
                                <w:szCs w:val="16"/>
                              </w:rPr>
                              <w:t>2450.428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252.981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cs="Arial"/>
                                <w:sz w:val="16"/>
                                <w:szCs w:val="16"/>
                              </w:rPr>
                              <w:t>58.038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409.75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153.250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3148.875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1F479F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cs="Arial"/>
                                <w:sz w:val="16"/>
                                <w:szCs w:val="16"/>
                              </w:rPr>
                              <w:t>2432.487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340.936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cs="Arial"/>
                                <w:sz w:val="16"/>
                                <w:szCs w:val="16"/>
                              </w:rPr>
                              <w:t>78.216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473.87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225.12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824.875 </w:t>
                            </w:r>
                          </w:p>
                        </w:tc>
                      </w:tr>
                      <w:tr w:rsidR="00FB3F54" w:rsidRPr="001F479F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 w:val="restar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C24FA">
                              <w:rPr>
                                <w:sz w:val="16"/>
                                <w:szCs w:val="16"/>
                              </w:rPr>
                              <w:t>Hip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ocampus</w:t>
                            </w: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1F479F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sz w:val="16"/>
                                <w:szCs w:val="16"/>
                              </w:rPr>
                              <w:t>SCZ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1F479F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cs="Arial"/>
                                <w:sz w:val="16"/>
                                <w:szCs w:val="16"/>
                              </w:rPr>
                              <w:t>4777.401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489.613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cs="Arial"/>
                                <w:sz w:val="16"/>
                                <w:szCs w:val="16"/>
                              </w:rPr>
                              <w:t>112.325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4782.37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3803.625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5649.750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1F479F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cs="Arial"/>
                                <w:sz w:val="16"/>
                                <w:szCs w:val="16"/>
                              </w:rPr>
                              <w:t>4999.796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601.129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cs="Arial"/>
                                <w:sz w:val="16"/>
                                <w:szCs w:val="16"/>
                              </w:rPr>
                              <w:t>137.909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5167.12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3705.75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5737.500 </w:t>
                            </w:r>
                          </w:p>
                        </w:tc>
                      </w:tr>
                      <w:tr w:rsidR="00FB3F54" w:rsidRPr="001F479F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1F479F" w:rsidRDefault="009230C3" w:rsidP="00743938">
                            <w:pPr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F479F"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1F479F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cs="Arial"/>
                                <w:sz w:val="16"/>
                                <w:szCs w:val="16"/>
                              </w:rPr>
                              <w:t>5262.336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398.044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cs="Arial"/>
                                <w:sz w:val="16"/>
                                <w:szCs w:val="16"/>
                              </w:rPr>
                              <w:t>91.318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5244.75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4482.000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5926.500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1F479F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cs="Arial"/>
                                <w:sz w:val="16"/>
                                <w:szCs w:val="16"/>
                              </w:rPr>
                              <w:t>5646.73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394.188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cs="Arial"/>
                                <w:sz w:val="16"/>
                                <w:szCs w:val="16"/>
                              </w:rPr>
                              <w:t>90.433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5666.62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4968.00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1F479F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1F479F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6365.250 </w:t>
                            </w:r>
                          </w:p>
                        </w:tc>
                      </w:tr>
                      <w:tr w:rsidR="00FB3F54" w:rsidRPr="00AC24FA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 w:val="restar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mygdala</w:t>
                            </w: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75751">
                              <w:rPr>
                                <w:sz w:val="16"/>
                                <w:szCs w:val="16"/>
                              </w:rPr>
                              <w:t>SCZ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2217.375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134.700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30.902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224.12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004.750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558.250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2027.132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211.009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48.409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035.12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650.37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413.125 </w:t>
                            </w:r>
                          </w:p>
                        </w:tc>
                      </w:tr>
                      <w:tr w:rsidR="00FB3F54" w:rsidRPr="00AC24FA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2175.276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259.971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59.641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149.87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869.750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669.625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2096.23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208.210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47.767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109.37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704.37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662.875 </w:t>
                            </w:r>
                          </w:p>
                        </w:tc>
                      </w:tr>
                      <w:tr w:rsidR="00FB3F54" w:rsidRPr="00AC24FA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 w:val="restar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Default="009230C3" w:rsidP="00743938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Nucleus </w:t>
                            </w:r>
                          </w:p>
                          <w:p w:rsidR="009230C3" w:rsidRPr="00AC24FA" w:rsidRDefault="009230C3" w:rsidP="00743938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Accumbens</w:t>
                            </w:r>
                            <w:proofErr w:type="spellEnd"/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75751">
                              <w:rPr>
                                <w:sz w:val="16"/>
                                <w:szCs w:val="16"/>
                              </w:rPr>
                              <w:t>SCZ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764.704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125.377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28.764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762.75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499.500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073.250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631.658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120.255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27.588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600.75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475.87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921.375 </w:t>
                            </w:r>
                          </w:p>
                        </w:tc>
                      </w:tr>
                      <w:tr w:rsidR="00FB3F54" w:rsidRPr="00AC24FA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791.882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94.441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21.666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806.62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631.125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968.625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643.559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98.962</w:t>
                            </w: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22.703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641.25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499.50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830.250 </w:t>
                            </w:r>
                          </w:p>
                        </w:tc>
                      </w:tr>
                      <w:tr w:rsidR="00FB3F54" w:rsidRPr="00AC24FA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 w:val="restar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C24FA">
                              <w:rPr>
                                <w:sz w:val="16"/>
                                <w:szCs w:val="16"/>
                              </w:rPr>
                              <w:t>B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ain </w:t>
                            </w:r>
                            <w:r w:rsidRPr="00AC24FA">
                              <w:rPr>
                                <w:sz w:val="16"/>
                                <w:szCs w:val="16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75751">
                              <w:rPr>
                                <w:sz w:val="16"/>
                                <w:szCs w:val="16"/>
                              </w:rPr>
                              <w:t>SCZ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32693.803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21771.534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4994.732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6942.625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4931.125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121763.250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FB3F54" w:rsidRPr="00AC24FA" w:rsidTr="009230C3">
                        <w:trPr>
                          <w:trHeight w:val="375"/>
                          <w:jc w:val="center"/>
                        </w:trPr>
                        <w:tc>
                          <w:tcPr>
                            <w:tcW w:w="511" w:type="pct"/>
                            <w:vMerge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16"/>
                                <w:lang w:eastAsia="zh-CN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7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:rsidR="009230C3" w:rsidRPr="00743938" w:rsidRDefault="009230C3" w:rsidP="009230C3">
                            <w:pPr>
                              <w:rPr>
                                <w:rFonts w:eastAsia="宋体" w:cs="Arial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27143.704±</w:t>
                            </w:r>
                            <w:r w:rsidR="00FB3F54" w:rsidRPr="00AC24FA">
                              <w:rPr>
                                <w:sz w:val="16"/>
                                <w:szCs w:val="16"/>
                              </w:rPr>
                              <w:t>2133.718</w:t>
                            </w:r>
                          </w:p>
                        </w:tc>
                        <w:tc>
                          <w:tcPr>
                            <w:tcW w:w="10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cs="Arial"/>
                                <w:sz w:val="16"/>
                                <w:szCs w:val="16"/>
                              </w:rPr>
                              <w:t>489.509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6939.250 </w:t>
                            </w: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24934.500 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9230C3" w:rsidRPr="00743938" w:rsidRDefault="009230C3" w:rsidP="00743938">
                            <w:pPr>
                              <w:jc w:val="right"/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43938">
                              <w:rPr>
                                <w:rFonts w:eastAsia="MingLiU" w:cs="Arial"/>
                                <w:color w:val="000000"/>
                                <w:sz w:val="16"/>
                                <w:szCs w:val="16"/>
                              </w:rPr>
                              <w:t xml:space="preserve">35312.625 </w:t>
                            </w:r>
                          </w:p>
                        </w:tc>
                        <w:tc>
                          <w:tcPr>
                            <w:tcW w:w="6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230C3" w:rsidRPr="00AC24FA" w:rsidRDefault="009230C3" w:rsidP="0074393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:rsidR="005A74DE" w:rsidRPr="00BA1C4E" w:rsidRDefault="005A74DE" w:rsidP="001F479F">
                      <w:pPr>
                        <w:pStyle w:val="a3"/>
                        <w:rPr>
                          <w:color w:val="FF0000"/>
                        </w:rPr>
                      </w:pPr>
                      <w:r>
                        <w:t xml:space="preserve">Volume measures </w:t>
                      </w:r>
                      <w:r w:rsidRPr="00FA0237">
                        <w:t xml:space="preserve">for </w:t>
                      </w:r>
                      <w:r>
                        <w:t xml:space="preserve">the seven subcortical GM structures, bilaterally, and the brain stem, for </w:t>
                      </w:r>
                      <w:r w:rsidRPr="00FA0237">
                        <w:t xml:space="preserve">schizophrenia patients </w:t>
                      </w:r>
                      <w:r>
                        <w:t xml:space="preserve">(SCZ) </w:t>
                      </w:r>
                      <w:r w:rsidRPr="00FA0237">
                        <w:t>and healthy controls</w:t>
                      </w:r>
                      <w:r>
                        <w:t xml:space="preserve"> (HC)</w:t>
                      </w:r>
                      <w:r w:rsidRPr="00FA0237">
                        <w:t>.</w:t>
                      </w:r>
                      <w:r>
                        <w:t xml:space="preserve"> The values denote mea</w:t>
                      </w:r>
                      <w:r w:rsidRPr="008221DA">
                        <w:t>n, standard deviation,</w:t>
                      </w:r>
                      <w:r>
                        <w:t xml:space="preserve"> standard error of the mean (</w:t>
                      </w:r>
                      <w:proofErr w:type="spellStart"/>
                      <w:r>
                        <w:t>s.e.m</w:t>
                      </w:r>
                      <w:proofErr w:type="spellEnd"/>
                      <w:r>
                        <w:t xml:space="preserve">., within-group), median, </w:t>
                      </w:r>
                      <w:proofErr w:type="gramStart"/>
                      <w:r>
                        <w:t>range</w:t>
                      </w:r>
                      <w:proofErr w:type="gramEnd"/>
                      <w:r>
                        <w:t xml:space="preserve"> (minimum and maximum). 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p w:rsidR="002A57F0" w:rsidRPr="00974A2A" w:rsidRDefault="002A57F0" w:rsidP="00974A2A">
      <w:pPr>
        <w:rPr>
          <w:highlight w:val="yellow"/>
          <w:lang w:eastAsia="zh-CN"/>
        </w:rPr>
      </w:pPr>
      <w:bookmarkStart w:id="0" w:name="_GoBack"/>
      <w:bookmarkEnd w:id="0"/>
    </w:p>
    <w:sectPr w:rsidR="002A57F0" w:rsidRPr="00974A2A" w:rsidSect="002306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B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b w:val="0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i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791"/>
    <w:rsid w:val="00007B1F"/>
    <w:rsid w:val="00007CDD"/>
    <w:rsid w:val="00016E26"/>
    <w:rsid w:val="00053DAE"/>
    <w:rsid w:val="00054178"/>
    <w:rsid w:val="0007259F"/>
    <w:rsid w:val="000909BB"/>
    <w:rsid w:val="000948F4"/>
    <w:rsid w:val="000B04D6"/>
    <w:rsid w:val="000B0855"/>
    <w:rsid w:val="000D27D0"/>
    <w:rsid w:val="000F1486"/>
    <w:rsid w:val="001046E0"/>
    <w:rsid w:val="001254AE"/>
    <w:rsid w:val="00130DA0"/>
    <w:rsid w:val="00133F89"/>
    <w:rsid w:val="00143698"/>
    <w:rsid w:val="0016707B"/>
    <w:rsid w:val="001A4858"/>
    <w:rsid w:val="001B0968"/>
    <w:rsid w:val="001E3AC2"/>
    <w:rsid w:val="001E5C49"/>
    <w:rsid w:val="001F479F"/>
    <w:rsid w:val="00200665"/>
    <w:rsid w:val="002306AC"/>
    <w:rsid w:val="002353CB"/>
    <w:rsid w:val="00235CD9"/>
    <w:rsid w:val="002A57F0"/>
    <w:rsid w:val="002D2B0C"/>
    <w:rsid w:val="002E5B5E"/>
    <w:rsid w:val="002E5EC6"/>
    <w:rsid w:val="00320747"/>
    <w:rsid w:val="00323C7F"/>
    <w:rsid w:val="003335AF"/>
    <w:rsid w:val="00377E38"/>
    <w:rsid w:val="00380FE5"/>
    <w:rsid w:val="003D3004"/>
    <w:rsid w:val="004321BF"/>
    <w:rsid w:val="00434466"/>
    <w:rsid w:val="004A5890"/>
    <w:rsid w:val="004B3240"/>
    <w:rsid w:val="004D69F7"/>
    <w:rsid w:val="004E5869"/>
    <w:rsid w:val="004E7783"/>
    <w:rsid w:val="004F6F17"/>
    <w:rsid w:val="00524EF7"/>
    <w:rsid w:val="0052614F"/>
    <w:rsid w:val="00534FA8"/>
    <w:rsid w:val="00537B0B"/>
    <w:rsid w:val="00540B5B"/>
    <w:rsid w:val="00551028"/>
    <w:rsid w:val="00570312"/>
    <w:rsid w:val="005A74DE"/>
    <w:rsid w:val="005B20EE"/>
    <w:rsid w:val="005B25B0"/>
    <w:rsid w:val="005F0001"/>
    <w:rsid w:val="00604C86"/>
    <w:rsid w:val="00675C4C"/>
    <w:rsid w:val="006C4A57"/>
    <w:rsid w:val="006C570B"/>
    <w:rsid w:val="006C6A08"/>
    <w:rsid w:val="00704C73"/>
    <w:rsid w:val="0071046D"/>
    <w:rsid w:val="00711931"/>
    <w:rsid w:val="00743938"/>
    <w:rsid w:val="00784C1D"/>
    <w:rsid w:val="007B54A6"/>
    <w:rsid w:val="007C30EB"/>
    <w:rsid w:val="007D663B"/>
    <w:rsid w:val="007E3D84"/>
    <w:rsid w:val="00802A49"/>
    <w:rsid w:val="00810EF6"/>
    <w:rsid w:val="008221DA"/>
    <w:rsid w:val="00847FA0"/>
    <w:rsid w:val="00851822"/>
    <w:rsid w:val="008C685C"/>
    <w:rsid w:val="008E0BF4"/>
    <w:rsid w:val="009230C3"/>
    <w:rsid w:val="009622C4"/>
    <w:rsid w:val="00974A2A"/>
    <w:rsid w:val="009D029C"/>
    <w:rsid w:val="00A07F93"/>
    <w:rsid w:val="00A51C5C"/>
    <w:rsid w:val="00AA39AC"/>
    <w:rsid w:val="00AB6BC3"/>
    <w:rsid w:val="00AF3759"/>
    <w:rsid w:val="00B1673E"/>
    <w:rsid w:val="00B5580E"/>
    <w:rsid w:val="00B67153"/>
    <w:rsid w:val="00B93791"/>
    <w:rsid w:val="00BA1B58"/>
    <w:rsid w:val="00BC5E40"/>
    <w:rsid w:val="00BD0D03"/>
    <w:rsid w:val="00C75701"/>
    <w:rsid w:val="00CB046A"/>
    <w:rsid w:val="00CF34D6"/>
    <w:rsid w:val="00D3415E"/>
    <w:rsid w:val="00D500BB"/>
    <w:rsid w:val="00DC191D"/>
    <w:rsid w:val="00DC3AC6"/>
    <w:rsid w:val="00DD0065"/>
    <w:rsid w:val="00DE3C98"/>
    <w:rsid w:val="00E13D1A"/>
    <w:rsid w:val="00E1506E"/>
    <w:rsid w:val="00E3554B"/>
    <w:rsid w:val="00E3729A"/>
    <w:rsid w:val="00E4688F"/>
    <w:rsid w:val="00E9092C"/>
    <w:rsid w:val="00EB26E3"/>
    <w:rsid w:val="00ED613A"/>
    <w:rsid w:val="00EE249A"/>
    <w:rsid w:val="00F25202"/>
    <w:rsid w:val="00F2794D"/>
    <w:rsid w:val="00F30B8D"/>
    <w:rsid w:val="00F46AEA"/>
    <w:rsid w:val="00F470F3"/>
    <w:rsid w:val="00FA3CA0"/>
    <w:rsid w:val="00FB3F54"/>
    <w:rsid w:val="00FC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C54E1F-0FB8-4FB8-868C-AF8A4A4C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306AC"/>
    <w:pPr>
      <w:keepNext/>
      <w:numPr>
        <w:numId w:val="1"/>
      </w:numPr>
      <w:spacing w:before="240" w:after="80" w:line="252" w:lineRule="auto"/>
      <w:jc w:val="center"/>
      <w:outlineLvl w:val="0"/>
    </w:pPr>
    <w:rPr>
      <w:rFonts w:ascii="Times New Roman" w:eastAsia="宋体" w:hAnsi="Times New Roman" w:cs="Times New Roman"/>
      <w:smallCaps/>
      <w:kern w:val="28"/>
      <w:sz w:val="20"/>
      <w:szCs w:val="20"/>
    </w:rPr>
  </w:style>
  <w:style w:type="paragraph" w:styleId="2">
    <w:name w:val="heading 2"/>
    <w:basedOn w:val="a"/>
    <w:next w:val="a"/>
    <w:link w:val="2Char"/>
    <w:uiPriority w:val="9"/>
    <w:qFormat/>
    <w:rsid w:val="002306AC"/>
    <w:pPr>
      <w:keepNext/>
      <w:numPr>
        <w:ilvl w:val="1"/>
        <w:numId w:val="1"/>
      </w:numPr>
      <w:spacing w:before="120" w:after="60" w:line="252" w:lineRule="auto"/>
      <w:outlineLvl w:val="1"/>
    </w:pPr>
    <w:rPr>
      <w:rFonts w:ascii="Times New Roman" w:eastAsia="宋体" w:hAnsi="Times New Roman" w:cs="Times New Roman"/>
      <w:i/>
      <w:iCs/>
      <w:sz w:val="20"/>
      <w:szCs w:val="20"/>
    </w:rPr>
  </w:style>
  <w:style w:type="paragraph" w:styleId="3">
    <w:name w:val="heading 3"/>
    <w:basedOn w:val="a"/>
    <w:next w:val="a"/>
    <w:link w:val="3Char"/>
    <w:uiPriority w:val="9"/>
    <w:qFormat/>
    <w:rsid w:val="002306AC"/>
    <w:pPr>
      <w:keepNext/>
      <w:numPr>
        <w:ilvl w:val="2"/>
        <w:numId w:val="1"/>
      </w:numPr>
      <w:spacing w:after="0" w:line="252" w:lineRule="auto"/>
      <w:outlineLvl w:val="2"/>
    </w:pPr>
    <w:rPr>
      <w:rFonts w:ascii="Times New Roman" w:eastAsia="宋体" w:hAnsi="Times New Roman" w:cs="Times New Roman"/>
      <w:i/>
      <w:iCs/>
      <w:sz w:val="20"/>
      <w:szCs w:val="20"/>
    </w:rPr>
  </w:style>
  <w:style w:type="paragraph" w:styleId="4">
    <w:name w:val="heading 4"/>
    <w:basedOn w:val="a"/>
    <w:next w:val="a"/>
    <w:link w:val="4Char"/>
    <w:uiPriority w:val="9"/>
    <w:qFormat/>
    <w:rsid w:val="002306AC"/>
    <w:pPr>
      <w:keepNext/>
      <w:numPr>
        <w:ilvl w:val="3"/>
        <w:numId w:val="1"/>
      </w:numPr>
      <w:spacing w:before="240" w:after="60" w:line="252" w:lineRule="auto"/>
      <w:outlineLvl w:val="3"/>
    </w:pPr>
    <w:rPr>
      <w:rFonts w:ascii="Times New Roman" w:eastAsia="宋体" w:hAnsi="Times New Roman" w:cs="Times New Roman"/>
      <w:i/>
      <w:iCs/>
      <w:sz w:val="18"/>
      <w:szCs w:val="18"/>
    </w:rPr>
  </w:style>
  <w:style w:type="paragraph" w:styleId="5">
    <w:name w:val="heading 5"/>
    <w:basedOn w:val="a"/>
    <w:next w:val="a"/>
    <w:link w:val="5Char"/>
    <w:uiPriority w:val="9"/>
    <w:qFormat/>
    <w:rsid w:val="002306AC"/>
    <w:pPr>
      <w:numPr>
        <w:ilvl w:val="4"/>
        <w:numId w:val="1"/>
      </w:numPr>
      <w:spacing w:before="240" w:after="60" w:line="252" w:lineRule="auto"/>
      <w:outlineLvl w:val="4"/>
    </w:pPr>
    <w:rPr>
      <w:rFonts w:ascii="Times New Roman" w:eastAsia="宋体" w:hAnsi="Times New Roman" w:cs="Times New Roman"/>
      <w:sz w:val="18"/>
      <w:szCs w:val="18"/>
    </w:rPr>
  </w:style>
  <w:style w:type="paragraph" w:styleId="6">
    <w:name w:val="heading 6"/>
    <w:basedOn w:val="a"/>
    <w:next w:val="a"/>
    <w:link w:val="6Char"/>
    <w:uiPriority w:val="9"/>
    <w:qFormat/>
    <w:rsid w:val="002306AC"/>
    <w:pPr>
      <w:numPr>
        <w:ilvl w:val="5"/>
        <w:numId w:val="1"/>
      </w:numPr>
      <w:spacing w:before="240" w:after="60" w:line="252" w:lineRule="auto"/>
      <w:outlineLvl w:val="5"/>
    </w:pPr>
    <w:rPr>
      <w:rFonts w:ascii="Times New Roman" w:eastAsia="宋体" w:hAnsi="Times New Roman" w:cs="Times New Roman"/>
      <w:i/>
      <w:iCs/>
      <w:sz w:val="16"/>
      <w:szCs w:val="16"/>
    </w:rPr>
  </w:style>
  <w:style w:type="paragraph" w:styleId="7">
    <w:name w:val="heading 7"/>
    <w:basedOn w:val="a"/>
    <w:next w:val="a"/>
    <w:link w:val="7Char"/>
    <w:uiPriority w:val="9"/>
    <w:qFormat/>
    <w:rsid w:val="002306AC"/>
    <w:pPr>
      <w:numPr>
        <w:ilvl w:val="6"/>
        <w:numId w:val="1"/>
      </w:numPr>
      <w:spacing w:before="240" w:after="60" w:line="252" w:lineRule="auto"/>
      <w:outlineLvl w:val="6"/>
    </w:pPr>
    <w:rPr>
      <w:rFonts w:ascii="Times New Roman" w:eastAsia="宋体" w:hAnsi="Times New Roman" w:cs="Times New Roman"/>
      <w:sz w:val="16"/>
      <w:szCs w:val="16"/>
    </w:rPr>
  </w:style>
  <w:style w:type="paragraph" w:styleId="8">
    <w:name w:val="heading 8"/>
    <w:basedOn w:val="a"/>
    <w:next w:val="a"/>
    <w:link w:val="8Char"/>
    <w:uiPriority w:val="9"/>
    <w:qFormat/>
    <w:rsid w:val="002306AC"/>
    <w:pPr>
      <w:numPr>
        <w:ilvl w:val="7"/>
        <w:numId w:val="1"/>
      </w:numPr>
      <w:spacing w:before="240" w:after="60" w:line="252" w:lineRule="auto"/>
      <w:outlineLvl w:val="7"/>
    </w:pPr>
    <w:rPr>
      <w:rFonts w:ascii="Times New Roman" w:eastAsia="宋体" w:hAnsi="Times New Roman" w:cs="Times New Roman"/>
      <w:i/>
      <w:iCs/>
      <w:sz w:val="16"/>
      <w:szCs w:val="16"/>
    </w:rPr>
  </w:style>
  <w:style w:type="paragraph" w:styleId="9">
    <w:name w:val="heading 9"/>
    <w:basedOn w:val="a"/>
    <w:next w:val="a"/>
    <w:link w:val="9Char"/>
    <w:uiPriority w:val="9"/>
    <w:qFormat/>
    <w:rsid w:val="002306AC"/>
    <w:pPr>
      <w:numPr>
        <w:ilvl w:val="8"/>
        <w:numId w:val="1"/>
      </w:numPr>
      <w:spacing w:before="240" w:after="60" w:line="252" w:lineRule="auto"/>
      <w:outlineLvl w:val="8"/>
    </w:pPr>
    <w:rPr>
      <w:rFonts w:ascii="Times New Roman" w:eastAsia="宋体" w:hAnsi="Times New Roman" w:cs="Times New Roman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306AC"/>
    <w:pPr>
      <w:spacing w:after="0" w:line="240" w:lineRule="auto"/>
    </w:pPr>
  </w:style>
  <w:style w:type="character" w:customStyle="1" w:styleId="1Char">
    <w:name w:val="标题 1 Char"/>
    <w:basedOn w:val="a0"/>
    <w:link w:val="1"/>
    <w:uiPriority w:val="9"/>
    <w:rsid w:val="002306AC"/>
    <w:rPr>
      <w:rFonts w:ascii="Times New Roman" w:eastAsia="宋体" w:hAnsi="Times New Roman" w:cs="Times New Roman"/>
      <w:smallCaps/>
      <w:kern w:val="28"/>
      <w:sz w:val="20"/>
      <w:szCs w:val="20"/>
    </w:rPr>
  </w:style>
  <w:style w:type="character" w:customStyle="1" w:styleId="2Char">
    <w:name w:val="标题 2 Char"/>
    <w:basedOn w:val="a0"/>
    <w:link w:val="2"/>
    <w:uiPriority w:val="9"/>
    <w:rsid w:val="002306AC"/>
    <w:rPr>
      <w:rFonts w:ascii="Times New Roman" w:eastAsia="宋体" w:hAnsi="Times New Roman" w:cs="Times New Roman"/>
      <w:i/>
      <w:iCs/>
      <w:sz w:val="20"/>
      <w:szCs w:val="20"/>
    </w:rPr>
  </w:style>
  <w:style w:type="character" w:customStyle="1" w:styleId="3Char">
    <w:name w:val="标题 3 Char"/>
    <w:basedOn w:val="a0"/>
    <w:link w:val="3"/>
    <w:uiPriority w:val="9"/>
    <w:rsid w:val="002306AC"/>
    <w:rPr>
      <w:rFonts w:ascii="Times New Roman" w:eastAsia="宋体" w:hAnsi="Times New Roman" w:cs="Times New Roman"/>
      <w:i/>
      <w:iCs/>
      <w:sz w:val="20"/>
      <w:szCs w:val="20"/>
    </w:rPr>
  </w:style>
  <w:style w:type="character" w:customStyle="1" w:styleId="4Char">
    <w:name w:val="标题 4 Char"/>
    <w:basedOn w:val="a0"/>
    <w:link w:val="4"/>
    <w:uiPriority w:val="9"/>
    <w:rsid w:val="002306AC"/>
    <w:rPr>
      <w:rFonts w:ascii="Times New Roman" w:eastAsia="宋体" w:hAnsi="Times New Roman" w:cs="Times New Roman"/>
      <w:i/>
      <w:iCs/>
      <w:sz w:val="18"/>
      <w:szCs w:val="18"/>
    </w:rPr>
  </w:style>
  <w:style w:type="character" w:customStyle="1" w:styleId="5Char">
    <w:name w:val="标题 5 Char"/>
    <w:basedOn w:val="a0"/>
    <w:link w:val="5"/>
    <w:uiPriority w:val="9"/>
    <w:rsid w:val="002306AC"/>
    <w:rPr>
      <w:rFonts w:ascii="Times New Roman" w:eastAsia="宋体" w:hAnsi="Times New Roman" w:cs="Times New Roman"/>
      <w:sz w:val="18"/>
      <w:szCs w:val="18"/>
    </w:rPr>
  </w:style>
  <w:style w:type="character" w:customStyle="1" w:styleId="6Char">
    <w:name w:val="标题 6 Char"/>
    <w:basedOn w:val="a0"/>
    <w:link w:val="6"/>
    <w:uiPriority w:val="9"/>
    <w:rsid w:val="002306AC"/>
    <w:rPr>
      <w:rFonts w:ascii="Times New Roman" w:eastAsia="宋体" w:hAnsi="Times New Roman" w:cs="Times New Roman"/>
      <w:i/>
      <w:iCs/>
      <w:sz w:val="16"/>
      <w:szCs w:val="16"/>
    </w:rPr>
  </w:style>
  <w:style w:type="character" w:customStyle="1" w:styleId="7Char">
    <w:name w:val="标题 7 Char"/>
    <w:basedOn w:val="a0"/>
    <w:link w:val="7"/>
    <w:uiPriority w:val="9"/>
    <w:rsid w:val="002306AC"/>
    <w:rPr>
      <w:rFonts w:ascii="Times New Roman" w:eastAsia="宋体" w:hAnsi="Times New Roman" w:cs="Times New Roman"/>
      <w:sz w:val="16"/>
      <w:szCs w:val="16"/>
    </w:rPr>
  </w:style>
  <w:style w:type="character" w:customStyle="1" w:styleId="8Char">
    <w:name w:val="标题 8 Char"/>
    <w:basedOn w:val="a0"/>
    <w:link w:val="8"/>
    <w:uiPriority w:val="9"/>
    <w:rsid w:val="002306AC"/>
    <w:rPr>
      <w:rFonts w:ascii="Times New Roman" w:eastAsia="宋体" w:hAnsi="Times New Roman" w:cs="Times New Roman"/>
      <w:i/>
      <w:iCs/>
      <w:sz w:val="16"/>
      <w:szCs w:val="16"/>
    </w:rPr>
  </w:style>
  <w:style w:type="character" w:customStyle="1" w:styleId="9Char">
    <w:name w:val="标题 9 Char"/>
    <w:basedOn w:val="a0"/>
    <w:link w:val="9"/>
    <w:uiPriority w:val="9"/>
    <w:rsid w:val="002306AC"/>
    <w:rPr>
      <w:rFonts w:ascii="Times New Roman" w:eastAsia="宋体" w:hAnsi="Times New Roman" w:cs="Times New Roman"/>
      <w:sz w:val="16"/>
      <w:szCs w:val="16"/>
    </w:rPr>
  </w:style>
  <w:style w:type="paragraph" w:customStyle="1" w:styleId="Text">
    <w:name w:val="Text"/>
    <w:basedOn w:val="a"/>
    <w:rsid w:val="00143698"/>
    <w:pPr>
      <w:widowControl w:val="0"/>
      <w:spacing w:after="0" w:line="252" w:lineRule="auto"/>
      <w:ind w:firstLine="202"/>
      <w:jc w:val="both"/>
    </w:pPr>
    <w:rPr>
      <w:rFonts w:ascii="Times New Roman" w:eastAsia="宋体" w:hAnsi="Times New Roman" w:cs="Times New Roman"/>
      <w:sz w:val="20"/>
      <w:szCs w:val="20"/>
    </w:rPr>
  </w:style>
  <w:style w:type="character" w:styleId="a4">
    <w:name w:val="Emphasis"/>
    <w:basedOn w:val="a0"/>
    <w:uiPriority w:val="20"/>
    <w:qFormat/>
    <w:rsid w:val="00377E38"/>
    <w:rPr>
      <w:i/>
      <w:iCs/>
    </w:rPr>
  </w:style>
  <w:style w:type="paragraph" w:styleId="a5">
    <w:name w:val="footnote text"/>
    <w:basedOn w:val="a"/>
    <w:link w:val="Char"/>
    <w:rsid w:val="00974A2A"/>
    <w:pPr>
      <w:spacing w:after="0" w:line="240" w:lineRule="auto"/>
      <w:ind w:firstLine="202"/>
      <w:jc w:val="both"/>
    </w:pPr>
    <w:rPr>
      <w:rFonts w:ascii="Times New Roman" w:eastAsia="宋体" w:hAnsi="Times New Roman" w:cs="Times New Roman"/>
      <w:sz w:val="16"/>
      <w:szCs w:val="16"/>
    </w:rPr>
  </w:style>
  <w:style w:type="character" w:customStyle="1" w:styleId="Char">
    <w:name w:val="脚注文本 Char"/>
    <w:basedOn w:val="a0"/>
    <w:link w:val="a5"/>
    <w:rsid w:val="00974A2A"/>
    <w:rPr>
      <w:rFonts w:ascii="Times New Roman" w:eastAsia="宋体" w:hAnsi="Times New Roman" w:cs="Times New Roman"/>
      <w:sz w:val="16"/>
      <w:szCs w:val="16"/>
    </w:rPr>
  </w:style>
  <w:style w:type="paragraph" w:customStyle="1" w:styleId="TableTitle">
    <w:name w:val="Table Title"/>
    <w:basedOn w:val="a"/>
    <w:rsid w:val="00974A2A"/>
    <w:pPr>
      <w:spacing w:after="0" w:line="240" w:lineRule="auto"/>
      <w:jc w:val="center"/>
    </w:pPr>
    <w:rPr>
      <w:rFonts w:ascii="Times New Roman" w:eastAsia="宋体" w:hAnsi="Times New Roman" w:cs="Times New Roman"/>
      <w:smallCap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64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ova</dc:creator>
  <cp:keywords/>
  <dc:description/>
  <cp:lastModifiedBy>s</cp:lastModifiedBy>
  <cp:revision>63</cp:revision>
  <dcterms:created xsi:type="dcterms:W3CDTF">2016-03-24T23:18:00Z</dcterms:created>
  <dcterms:modified xsi:type="dcterms:W3CDTF">2016-03-26T00:57:00Z</dcterms:modified>
</cp:coreProperties>
</file>